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240B6" w14:textId="77777777" w:rsidR="00F42C55" w:rsidRPr="00C86CED" w:rsidRDefault="00F42C55" w:rsidP="00F42C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1D2774">
        <w:rPr>
          <w:rFonts w:ascii="Times New Roman" w:hAnsi="Times New Roman" w:cs="Times New Roman"/>
          <w:sz w:val="24"/>
          <w:szCs w:val="24"/>
        </w:rPr>
        <w:t>- Primer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2774">
        <w:rPr>
          <w:rFonts w:ascii="Times New Roman" w:hAnsi="Times New Roman" w:cs="Times New Roman"/>
          <w:sz w:val="24"/>
          <w:szCs w:val="24"/>
        </w:rPr>
        <w:t xml:space="preserve"> for real</w:t>
      </w:r>
      <w:r>
        <w:rPr>
          <w:rFonts w:ascii="Times New Roman" w:hAnsi="Times New Roman" w:cs="Times New Roman"/>
          <w:sz w:val="24"/>
          <w:szCs w:val="24"/>
        </w:rPr>
        <w:t>-time PCR</w:t>
      </w:r>
    </w:p>
    <w:tbl>
      <w:tblPr>
        <w:tblW w:w="93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0"/>
        <w:gridCol w:w="1800"/>
        <w:gridCol w:w="5610"/>
      </w:tblGrid>
      <w:tr w:rsidR="00F42C55" w:rsidRPr="00617833" w14:paraId="6D593C0F" w14:textId="77777777">
        <w:trPr>
          <w:trHeight w:val="205"/>
        </w:trPr>
        <w:tc>
          <w:tcPr>
            <w:tcW w:w="37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937A6" w14:textId="77777777" w:rsidR="00F42C55" w:rsidRPr="001D2774" w:rsidRDefault="00F42C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D277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89141" w14:textId="77777777" w:rsidR="00F42C55" w:rsidRPr="001D2774" w:rsidRDefault="00F4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D277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Sequence</w:t>
            </w:r>
          </w:p>
        </w:tc>
      </w:tr>
      <w:tr w:rsidR="0050099B" w:rsidRPr="00617833" w14:paraId="6F6E77DA" w14:textId="77777777" w:rsidTr="00EF1927">
        <w:trPr>
          <w:trHeight w:val="259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1F64D" w14:textId="15BBC55F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29C59" w14:textId="5F8F907F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4DAE6" w14:textId="21A740D0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TGTGTATGGACCTGCCGTAGC- 3’</w:t>
            </w:r>
          </w:p>
        </w:tc>
      </w:tr>
      <w:tr w:rsidR="0050099B" w:rsidRPr="00617833" w14:paraId="2ACC8834" w14:textId="77777777" w:rsidTr="00EF1927">
        <w:trPr>
          <w:trHeight w:val="234"/>
        </w:trPr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F8DF47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A9504" w14:textId="286E3BE3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3756B" w14:textId="27FC4284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CATCCACACCAGTTGACTCTTG- 3’</w:t>
            </w:r>
          </w:p>
        </w:tc>
      </w:tr>
      <w:tr w:rsidR="0050099B" w:rsidRPr="00617833" w14:paraId="4B09A4FC" w14:textId="77777777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1EFD0" w14:textId="13908DA2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9A587" w14:textId="2B9644DD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FF0E7" w14:textId="3EDC90ED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AAAAGCAGGGTGACAAAGACA- 3’</w:t>
            </w:r>
          </w:p>
        </w:tc>
      </w:tr>
      <w:tr w:rsidR="0050099B" w:rsidRPr="00617833" w14:paraId="59B6316D" w14:textId="77777777">
        <w:trPr>
          <w:trHeight w:val="181"/>
        </w:trPr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B33EF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4303D" w14:textId="2EB0A83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4B7AE3" w14:textId="4A332BB0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TTGGTCTGCAACTCGTTTGC- 3’</w:t>
            </w:r>
          </w:p>
        </w:tc>
      </w:tr>
      <w:tr w:rsidR="0050099B" w:rsidRPr="00617833" w14:paraId="03BF8D8B" w14:textId="77777777" w:rsidTr="00460F50">
        <w:trPr>
          <w:trHeight w:val="403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2377917" w14:textId="3F5AEA49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D3F8D" w14:textId="36FDFDE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EBAFAF" w14:textId="6D43BB79" w:rsidR="0050099B" w:rsidRPr="003C6DC0" w:rsidRDefault="0050099B" w:rsidP="005009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ATGACCAGCAGAAAGTC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256882BB" w14:textId="77777777" w:rsidTr="003C6DC0">
        <w:trPr>
          <w:trHeight w:val="286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5AD1D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F2466" w14:textId="6DDF839D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544859" w14:textId="317DCE30" w:rsidR="0050099B" w:rsidRPr="003C6DC0" w:rsidRDefault="0050099B" w:rsidP="005009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ACCCCTTGCACGTACTTC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4691697E" w14:textId="77777777" w:rsidTr="004E4E2C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9A8286A" w14:textId="65F7983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32FF7" w14:textId="107291AB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F3FF2E" w14:textId="06A0C4C5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GGGGAAGCTCATGTGT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29FDDAED" w14:textId="77777777" w:rsidTr="004E4E2C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8E22F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A15FE" w14:textId="5590E8B2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0A80D9" w14:textId="7136A503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AAGTTCCTCTGGGCATCA</w:t>
            </w:r>
            <w:r w:rsidRPr="003C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4AB12940" w14:textId="77777777" w:rsidTr="0083035B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D443CAC" w14:textId="77E066D8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858FF" w14:textId="21D84894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DADF31" w14:textId="6F7AAFD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TGGCAAGGGCATCTACT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E2E6480" w14:textId="77777777" w:rsidTr="0083035B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85CE9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11642" w14:textId="1FE355E0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A9FC3FB" w14:textId="0E177249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GGGTTGTCCGTGTTGAT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1AFE5AD3" w14:textId="77777777" w:rsidTr="00682C5E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C0DD735" w14:textId="60DAD7CD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5EC03" w14:textId="1BC2FBE2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3C0E54" w14:textId="7BFF049A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TACCTCAGCAGCAGAAG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CD53D9D" w14:textId="77777777" w:rsidTr="00682C5E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EF0DDF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3F53C" w14:textId="6C60B840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13D4BD" w14:textId="12E11F1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GACTCAGAACATCAGC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11BDD73" w14:textId="77777777" w:rsidTr="00C07720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8D7A0C5" w14:textId="2B97F6D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NK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F9822" w14:textId="1BDCD870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9BC1FC7" w14:textId="6D47904D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CGCGGCAAACGTAA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7E52AC5F" w14:textId="77777777" w:rsidTr="00C07720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0B5B8C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3CA5F" w14:textId="27A9B3AA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378769" w14:textId="2219F904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GGATGAGACCTCC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2805834" w14:textId="77777777" w:rsidTr="001D717B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A1BD44E" w14:textId="63ECFB43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sz w:val="20"/>
                <w:szCs w:val="20"/>
              </w:rPr>
              <w:t>TNKS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C687C" w14:textId="1570241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14712" w14:textId="0A264029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AGCCAACCATCCGAA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7BCCF872" w14:textId="77777777" w:rsidTr="001D717B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C4947E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151D6" w14:textId="78780D4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D2ABA" w14:textId="30A25953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GCGTGGCAGTTGAC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248E4B5" w14:textId="77777777" w:rsidTr="002F5119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DFD76C8" w14:textId="52D7998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2BECE" w14:textId="0BFF6470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1ED11B" w14:textId="0C25F793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TGGGCTGGGTCTTCAGT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6FB3D226" w14:textId="77777777" w:rsidTr="002F5119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7ABCCF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A2EDC" w14:textId="6C0BB01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D489B6" w14:textId="01287CEE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CTTGCCTTGAACCAACTG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6EE147B5" w14:textId="77777777" w:rsidTr="006F7FED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3040DFE" w14:textId="1AE6C87B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98E82" w14:textId="20F34BC2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6FCE4C6" w14:textId="6B09CD73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TTCTCAGGAGCACTTGG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1568857F" w14:textId="77777777" w:rsidTr="006F7FED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8EB68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BC9FA" w14:textId="1F57126F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404374" w14:textId="3C84460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GCCTTCGTAGTTGGTCA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4A5A1AD6" w14:textId="77777777" w:rsidTr="002B6E32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99FDC32" w14:textId="6D96914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F5038" w14:textId="7F60AFCF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4536F5" w14:textId="26CEDBF9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ATGATGGGGAACTGCACA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A129556" w14:textId="77777777" w:rsidTr="002B6E32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C468AB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05BA8" w14:textId="779B5D19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F93FD5" w14:textId="52C0BE5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CTCCATATTCCCTGAGAG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1693E0C0" w14:textId="77777777" w:rsidTr="00451174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7ED0B4C" w14:textId="52F71951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75E52" w14:textId="7FC2374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4A1EFE" w14:textId="22B13C5D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CAAAGAGGTCCAAGATGC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1157A54B" w14:textId="77777777" w:rsidTr="00451174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1DD7F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B305F" w14:textId="30E824D1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1BB812F" w14:textId="545B3B1C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CGTTGAATCCCATCAG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02386ABA" w14:textId="77777777" w:rsidTr="006C1EA5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A818881" w14:textId="3E436F79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E88B0" w14:textId="23B2D68D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3AEC140" w14:textId="6E650BB4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AGAACACCGGGGAGTTC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72F0F2AE" w14:textId="77777777" w:rsidTr="006C1EA5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31712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8DB8A" w14:textId="353AAFBC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8B3159" w14:textId="3C4184E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CCGGTACAGCTCATACTG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52A81B13" w14:textId="77777777" w:rsidTr="00A27689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506BFE5" w14:textId="7F33EDBA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C6FFB" w14:textId="53C92078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60EE70" w14:textId="5EB5DD83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CCCTTTTCTATCAGTGCT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1B2B409C" w14:textId="77777777" w:rsidTr="00A27689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238052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E8A26" w14:textId="2F8A08B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06D522" w14:textId="06B6D47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GTTTGATTGTGCAGAGGA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2D7A9A7F" w14:textId="77777777" w:rsidTr="00906A08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7FB4D30" w14:textId="0633EC1D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D2492" w14:textId="5212D7CA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F00D1BB" w14:textId="4FB9E16E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GGAGGAGGGTGATCAGA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5624A5C0" w14:textId="77777777" w:rsidTr="00906A08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85D061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7F5B3" w14:textId="21360185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B9B36A" w14:textId="47A4B61F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CCCATTTGCCTCTATCC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62D92A48" w14:textId="77777777" w:rsidTr="004B4330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4644AAD" w14:textId="10F5CB9C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1CE3A" w14:textId="5278A031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2A158D1" w14:textId="7B37BE7B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GCGATAACCTGCATCTC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2C278ED1" w14:textId="77777777" w:rsidTr="004B4330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37FCA0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35241" w14:textId="225FB22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D75012" w14:textId="10F85D50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TCAGTCCAGAGAGTTCGTC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5A304B56" w14:textId="77777777" w:rsidTr="00CD016D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F6164D" w14:textId="0EA6359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PARP1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286AC" w14:textId="54B3307A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B57AAE" w14:textId="3EF7E30D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TACCTGCAACCCCAGATGA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0D8C4C08" w14:textId="77777777" w:rsidTr="00CD016D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71243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45D05" w14:textId="2EC8A97E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4169FF" w14:textId="20625A77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ACCATCAAGAGGGAGTT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46ABD878" w14:textId="77777777" w:rsidTr="00C61B70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0AD4771" w14:textId="19639BBC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A99A9" w14:textId="52BC1850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05B98C" w14:textId="2EAD8214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GCTAGAGCCAGGACAATC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5FC68567" w14:textId="77777777" w:rsidTr="00C61B70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9C5EAB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88F41" w14:textId="6029110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CC6EE2" w14:textId="4733BFC4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TCTGCCAGAGAAATGCATC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764961C6" w14:textId="77777777" w:rsidTr="0065409D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E3D24D4" w14:textId="1D5A2AA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ARP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A94BB" w14:textId="61AEE5F6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E8C138" w14:textId="5DAF963D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’- 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GACCATCCGGACGTCAAG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F216531" w14:textId="77777777" w:rsidTr="0065409D">
        <w:trPr>
          <w:trHeight w:val="181"/>
        </w:trPr>
        <w:tc>
          <w:tcPr>
            <w:tcW w:w="19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8E05D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43E4E" w14:textId="0CD8C69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D70D2D" w14:textId="1534B792" w:rsidR="0050099B" w:rsidRPr="003C6DC0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TCGCAGCAGCTGGTTATT</w:t>
            </w: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-3’</w:t>
            </w:r>
          </w:p>
        </w:tc>
      </w:tr>
      <w:tr w:rsidR="0050099B" w:rsidRPr="00617833" w14:paraId="36724C54" w14:textId="77777777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75A0D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uman IFN</w:t>
            </w: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66023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3207E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GCTTGGATTCCTACAAAGAAGCA-3’</w:t>
            </w:r>
          </w:p>
        </w:tc>
      </w:tr>
      <w:tr w:rsidR="0050099B" w:rsidRPr="00617833" w14:paraId="4881A599" w14:textId="77777777">
        <w:trPr>
          <w:trHeight w:val="181"/>
        </w:trPr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E70217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80274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2C44D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'ATAGATGGTCAATGCGGCGTC</w:t>
            </w:r>
          </w:p>
        </w:tc>
      </w:tr>
      <w:tr w:rsidR="0050099B" w:rsidRPr="00617833" w14:paraId="1F1D0B9C" w14:textId="77777777">
        <w:trPr>
          <w:trHeight w:val="181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AC084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use IFN</w:t>
            </w: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84AF1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C1DD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AGCTCCAAGAAAGGACGAAC-3’</w:t>
            </w:r>
          </w:p>
        </w:tc>
      </w:tr>
      <w:tr w:rsidR="0050099B" w:rsidRPr="00617833" w14:paraId="24C795F6" w14:textId="77777777">
        <w:trPr>
          <w:trHeight w:val="181"/>
        </w:trPr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32EB9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43AE2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DB79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GGCAGTGTAACTCTTCTGCAT-3’</w:t>
            </w:r>
          </w:p>
        </w:tc>
      </w:tr>
      <w:tr w:rsidR="0050099B" w:rsidRPr="00617833" w14:paraId="444B4DA4" w14:textId="77777777">
        <w:trPr>
          <w:trHeight w:val="110"/>
        </w:trPr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83D1E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uman MX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DAA6C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orward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FDB41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GTTTCCGAAGTGGACATCGCA-3’</w:t>
            </w:r>
          </w:p>
        </w:tc>
      </w:tr>
      <w:tr w:rsidR="0050099B" w:rsidRPr="00617833" w14:paraId="17D7FDCB" w14:textId="77777777">
        <w:trPr>
          <w:trHeight w:val="110"/>
        </w:trPr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E5E54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57683" w14:textId="77777777" w:rsidR="0050099B" w:rsidRPr="0050099B" w:rsidRDefault="0050099B" w:rsidP="00500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99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verse primer</w:t>
            </w:r>
          </w:p>
        </w:tc>
        <w:tc>
          <w:tcPr>
            <w:tcW w:w="5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49B2" w14:textId="77777777" w:rsidR="0050099B" w:rsidRPr="003C6DC0" w:rsidRDefault="0050099B" w:rsidP="005009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6D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’-CTGCACAGGTTGTTCTCAGC-3’</w:t>
            </w:r>
          </w:p>
        </w:tc>
      </w:tr>
    </w:tbl>
    <w:p w14:paraId="5D98D587" w14:textId="51D0698F" w:rsidR="006A03DA" w:rsidRDefault="006A03DA" w:rsidP="00F42C55">
      <w:pPr>
        <w:rPr>
          <w:rFonts w:ascii="Times New Roman" w:hAnsi="Times New Roman" w:cs="Times New Roman"/>
          <w:sz w:val="24"/>
          <w:szCs w:val="24"/>
        </w:rPr>
      </w:pPr>
    </w:p>
    <w:p w14:paraId="1CDE2B9A" w14:textId="77777777" w:rsidR="006A03DA" w:rsidRPr="00C86CED" w:rsidRDefault="006A03DA" w:rsidP="00F42C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BF23754" w14:textId="15EB84E8" w:rsidR="00C86CED" w:rsidRDefault="00C86CED" w:rsidP="002242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42C55">
        <w:rPr>
          <w:rFonts w:ascii="Times New Roman" w:hAnsi="Times New Roman" w:cs="Times New Roman"/>
          <w:sz w:val="24"/>
          <w:szCs w:val="24"/>
        </w:rPr>
        <w:t>2</w:t>
      </w:r>
      <w:r w:rsidR="00224254" w:rsidRPr="00A852E5">
        <w:rPr>
          <w:rFonts w:ascii="Times New Roman" w:hAnsi="Times New Roman" w:cs="Times New Roman"/>
          <w:sz w:val="24"/>
          <w:szCs w:val="24"/>
        </w:rPr>
        <w:t xml:space="preserve">- </w:t>
      </w:r>
      <w:r w:rsidR="008142BC">
        <w:rPr>
          <w:rFonts w:ascii="Times New Roman" w:hAnsi="Times New Roman" w:cs="Times New Roman"/>
          <w:sz w:val="24"/>
          <w:szCs w:val="24"/>
        </w:rPr>
        <w:t>P</w:t>
      </w:r>
      <w:r w:rsidR="00224254" w:rsidRPr="00A852E5">
        <w:rPr>
          <w:rFonts w:ascii="Times New Roman" w:hAnsi="Times New Roman" w:cs="Times New Roman"/>
          <w:sz w:val="24"/>
          <w:szCs w:val="24"/>
        </w:rPr>
        <w:t>rimer sequence</w:t>
      </w:r>
      <w:r w:rsidR="00C61CB7">
        <w:rPr>
          <w:rFonts w:ascii="Times New Roman" w:hAnsi="Times New Roman" w:cs="Times New Roman"/>
          <w:sz w:val="24"/>
          <w:szCs w:val="24"/>
        </w:rPr>
        <w:t>s</w:t>
      </w:r>
      <w:r w:rsidR="00224254" w:rsidRPr="00A852E5">
        <w:rPr>
          <w:rFonts w:ascii="Times New Roman" w:hAnsi="Times New Roman" w:cs="Times New Roman"/>
          <w:sz w:val="24"/>
          <w:szCs w:val="24"/>
        </w:rPr>
        <w:t xml:space="preserve"> for </w:t>
      </w:r>
      <w:r w:rsidR="008142BC">
        <w:rPr>
          <w:rFonts w:ascii="Times New Roman" w:hAnsi="Times New Roman" w:cs="Times New Roman"/>
          <w:sz w:val="24"/>
          <w:szCs w:val="24"/>
        </w:rPr>
        <w:t>mouse genotyping</w:t>
      </w:r>
    </w:p>
    <w:tbl>
      <w:tblPr>
        <w:tblW w:w="96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350"/>
        <w:gridCol w:w="6930"/>
      </w:tblGrid>
      <w:tr w:rsidR="00C86CED" w:rsidRPr="00617833" w14:paraId="4C8AB291" w14:textId="77777777" w:rsidTr="00316DAE">
        <w:trPr>
          <w:trHeight w:val="358"/>
        </w:trPr>
        <w:tc>
          <w:tcPr>
            <w:tcW w:w="26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162F7" w14:textId="77777777" w:rsidR="00C86CED" w:rsidRPr="001D2774" w:rsidRDefault="00C86CED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D277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Gene Name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E6237" w14:textId="77777777" w:rsidR="00C86CED" w:rsidRPr="001D2774" w:rsidRDefault="00C86CED" w:rsidP="0031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D2774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Sequence</w:t>
            </w:r>
          </w:p>
        </w:tc>
      </w:tr>
      <w:tr w:rsidR="008142BC" w:rsidRPr="00617833" w14:paraId="00A642B5" w14:textId="77777777">
        <w:trPr>
          <w:trHeight w:val="192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155AA" w14:textId="77777777" w:rsidR="008142BC" w:rsidRPr="0018531F" w:rsidRDefault="0018531F" w:rsidP="001853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8531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</w:rPr>
              <w:t>TNKS1</w:t>
            </w:r>
            <w:r w:rsidRPr="0018531F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057A9" w14:textId="77777777" w:rsidR="008142BC" w:rsidRPr="00617833" w:rsidRDefault="003E3C24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_</w:t>
            </w:r>
            <w:r w:rsidR="008142BC" w:rsidRPr="0061783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FE6CE" w14:textId="77777777" w:rsidR="008142BC" w:rsidRPr="00C61CB7" w:rsidRDefault="008142BC" w:rsidP="003E3C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83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</w:t>
            </w:r>
            <w:r w:rsidR="003E3C24" w:rsidRPr="003E3C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 TCA GTT CAG AGT GTG CC</w:t>
            </w:r>
            <w:r w:rsidRPr="00C83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</w:tr>
      <w:tr w:rsidR="008142BC" w:rsidRPr="00617833" w14:paraId="15101490" w14:textId="77777777">
        <w:trPr>
          <w:trHeight w:val="201"/>
        </w:trPr>
        <w:tc>
          <w:tcPr>
            <w:tcW w:w="134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559D361" w14:textId="77777777" w:rsidR="008142BC" w:rsidRPr="0018531F" w:rsidRDefault="008142BC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ED780" w14:textId="77777777" w:rsidR="008142BC" w:rsidRPr="00617833" w:rsidRDefault="003E3C24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_</w:t>
            </w:r>
            <w:r w:rsidR="008142BC" w:rsidRPr="0061783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35BA" w14:textId="77777777" w:rsidR="008142BC" w:rsidRPr="00C61CB7" w:rsidRDefault="008142BC" w:rsidP="003E3C24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’-</w:t>
            </w:r>
            <w:r w:rsidR="003E3C24" w:rsidRPr="003E3C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 TCT CTC TGC CCC TTA 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’</w:t>
            </w:r>
          </w:p>
        </w:tc>
      </w:tr>
      <w:tr w:rsidR="008142BC" w:rsidRPr="00617833" w14:paraId="23059934" w14:textId="77777777">
        <w:trPr>
          <w:trHeight w:val="201"/>
        </w:trPr>
        <w:tc>
          <w:tcPr>
            <w:tcW w:w="1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F192AF" w14:textId="77777777" w:rsidR="008142BC" w:rsidRPr="0018531F" w:rsidRDefault="008142BC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50A28" w14:textId="77777777" w:rsidR="008142BC" w:rsidRPr="00617833" w:rsidRDefault="008142BC" w:rsidP="0031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Lox-P (Mut)</w:t>
            </w:r>
            <w:r w:rsidR="003E3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_forward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37E6C" w14:textId="77777777" w:rsidR="008142BC" w:rsidRPr="003E3C24" w:rsidRDefault="003E3C24" w:rsidP="003E3C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C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TGG CTG GAC GTA AAC TCC TCT TCA GAC CTA ATA AC-3’</w:t>
            </w:r>
          </w:p>
        </w:tc>
      </w:tr>
      <w:tr w:rsidR="008142BC" w:rsidRPr="00617833" w14:paraId="24861FE7" w14:textId="77777777">
        <w:trPr>
          <w:trHeight w:val="175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31A90" w14:textId="77777777" w:rsidR="008142BC" w:rsidRPr="0018531F" w:rsidRDefault="0018531F" w:rsidP="00185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531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KS2</w:t>
            </w:r>
            <w:r w:rsidRPr="0018531F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C268" w14:textId="77777777" w:rsidR="008142BC" w:rsidRPr="00617833" w:rsidRDefault="003E3C24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_</w:t>
            </w:r>
            <w:r w:rsidR="008142BC" w:rsidRPr="0061783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Forward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4DD2E" w14:textId="77777777" w:rsidR="008142BC" w:rsidRPr="008A50BB" w:rsidRDefault="008142BC" w:rsidP="008142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5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- </w:t>
            </w:r>
            <w:r w:rsidRPr="00814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 TAC ACA TCA AAG TTT TCC G</w:t>
            </w:r>
            <w:r w:rsidRPr="008A5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</w:tc>
      </w:tr>
      <w:tr w:rsidR="008142BC" w:rsidRPr="00617833" w14:paraId="391B9EBC" w14:textId="77777777">
        <w:trPr>
          <w:trHeight w:val="175"/>
        </w:trPr>
        <w:tc>
          <w:tcPr>
            <w:tcW w:w="134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882B3DD" w14:textId="77777777" w:rsidR="008142BC" w:rsidRPr="001D2774" w:rsidRDefault="008142BC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B020C" w14:textId="77777777" w:rsidR="008142BC" w:rsidRPr="00617833" w:rsidRDefault="003E3C24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WT_</w:t>
            </w:r>
            <w:r w:rsidR="008142BC" w:rsidRPr="0061783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verse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A5B41" w14:textId="77777777" w:rsidR="008142BC" w:rsidRPr="008A50BB" w:rsidRDefault="008142BC" w:rsidP="008142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5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- </w:t>
            </w:r>
            <w:r w:rsidRPr="00814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 CCT AAC CCC TTT CTC CC</w:t>
            </w:r>
            <w:r w:rsidRPr="008A50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3'</w:t>
            </w:r>
          </w:p>
        </w:tc>
      </w:tr>
      <w:tr w:rsidR="008142BC" w:rsidRPr="00617833" w14:paraId="1DAEF823" w14:textId="77777777">
        <w:trPr>
          <w:trHeight w:val="175"/>
        </w:trPr>
        <w:tc>
          <w:tcPr>
            <w:tcW w:w="1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56F21" w14:textId="77777777" w:rsidR="008142BC" w:rsidRPr="001D2774" w:rsidRDefault="008142BC" w:rsidP="00316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54737" w14:textId="77777777" w:rsidR="008142BC" w:rsidRPr="00617833" w:rsidRDefault="008142BC" w:rsidP="0031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Mut</w:t>
            </w:r>
            <w:r w:rsidR="003E3C2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_forward prim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9D721" w14:textId="77777777" w:rsidR="008142BC" w:rsidRPr="008A50BB" w:rsidRDefault="008142BC" w:rsidP="008142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42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’-GAC GTA AAC TCC TCT TCA GAC GTA ATA AC-3’</w:t>
            </w:r>
          </w:p>
        </w:tc>
      </w:tr>
    </w:tbl>
    <w:p w14:paraId="5C7226D0" w14:textId="77777777" w:rsidR="00C86CED" w:rsidRDefault="00C86CED" w:rsidP="00C86CED">
      <w:pPr>
        <w:rPr>
          <w:rFonts w:ascii="Times New Roman" w:hAnsi="Times New Roman" w:cs="Times New Roman"/>
          <w:sz w:val="24"/>
          <w:szCs w:val="24"/>
        </w:rPr>
      </w:pPr>
    </w:p>
    <w:sectPr w:rsidR="00C86CED" w:rsidSect="009607B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F4ED4" w14:textId="77777777" w:rsidR="000821D0" w:rsidRDefault="000821D0" w:rsidP="00C86CED">
      <w:pPr>
        <w:spacing w:after="0" w:line="240" w:lineRule="auto"/>
      </w:pPr>
      <w:r>
        <w:separator/>
      </w:r>
    </w:p>
  </w:endnote>
  <w:endnote w:type="continuationSeparator" w:id="0">
    <w:p w14:paraId="116C54BD" w14:textId="77777777" w:rsidR="000821D0" w:rsidRDefault="000821D0" w:rsidP="00C86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E9754" w14:textId="77777777" w:rsidR="000821D0" w:rsidRDefault="000821D0" w:rsidP="00C86CED">
      <w:pPr>
        <w:spacing w:after="0" w:line="240" w:lineRule="auto"/>
      </w:pPr>
      <w:r>
        <w:separator/>
      </w:r>
    </w:p>
  </w:footnote>
  <w:footnote w:type="continuationSeparator" w:id="0">
    <w:p w14:paraId="509D47F6" w14:textId="77777777" w:rsidR="000821D0" w:rsidRDefault="000821D0" w:rsidP="00C86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NTE3MDM1MzMyNjJV0lEKTi0uzszPAymwrAUAvW8o0ywAAAA="/>
  </w:docVars>
  <w:rsids>
    <w:rsidRoot w:val="00617833"/>
    <w:rsid w:val="00033DB4"/>
    <w:rsid w:val="000821D0"/>
    <w:rsid w:val="00091E42"/>
    <w:rsid w:val="000A02CC"/>
    <w:rsid w:val="0010342F"/>
    <w:rsid w:val="001744C9"/>
    <w:rsid w:val="0018531F"/>
    <w:rsid w:val="001D0539"/>
    <w:rsid w:val="001D2774"/>
    <w:rsid w:val="00210C8D"/>
    <w:rsid w:val="002111CF"/>
    <w:rsid w:val="00213A9A"/>
    <w:rsid w:val="00224254"/>
    <w:rsid w:val="002438ED"/>
    <w:rsid w:val="002C3A93"/>
    <w:rsid w:val="002E1839"/>
    <w:rsid w:val="002E7695"/>
    <w:rsid w:val="002F3645"/>
    <w:rsid w:val="00316DAE"/>
    <w:rsid w:val="00341106"/>
    <w:rsid w:val="0039570F"/>
    <w:rsid w:val="003B4BCB"/>
    <w:rsid w:val="003C6DC0"/>
    <w:rsid w:val="003E3C24"/>
    <w:rsid w:val="003F720D"/>
    <w:rsid w:val="00412F02"/>
    <w:rsid w:val="0041506D"/>
    <w:rsid w:val="004673A4"/>
    <w:rsid w:val="004C645C"/>
    <w:rsid w:val="004D288A"/>
    <w:rsid w:val="0050099B"/>
    <w:rsid w:val="00520245"/>
    <w:rsid w:val="00541B28"/>
    <w:rsid w:val="00583355"/>
    <w:rsid w:val="0061308D"/>
    <w:rsid w:val="00617833"/>
    <w:rsid w:val="00636870"/>
    <w:rsid w:val="006531DD"/>
    <w:rsid w:val="00676813"/>
    <w:rsid w:val="00691462"/>
    <w:rsid w:val="006A03DA"/>
    <w:rsid w:val="006E7231"/>
    <w:rsid w:val="00700139"/>
    <w:rsid w:val="00715286"/>
    <w:rsid w:val="0076361E"/>
    <w:rsid w:val="0076565A"/>
    <w:rsid w:val="007A6EBE"/>
    <w:rsid w:val="007C199C"/>
    <w:rsid w:val="007E1853"/>
    <w:rsid w:val="00803C84"/>
    <w:rsid w:val="008142BC"/>
    <w:rsid w:val="00875539"/>
    <w:rsid w:val="00885A01"/>
    <w:rsid w:val="008A50BB"/>
    <w:rsid w:val="008D1D27"/>
    <w:rsid w:val="008D43A2"/>
    <w:rsid w:val="00930301"/>
    <w:rsid w:val="00943C07"/>
    <w:rsid w:val="009607B1"/>
    <w:rsid w:val="009B4EE9"/>
    <w:rsid w:val="00A00E16"/>
    <w:rsid w:val="00A852E5"/>
    <w:rsid w:val="00A90CEA"/>
    <w:rsid w:val="00AC242D"/>
    <w:rsid w:val="00B1613B"/>
    <w:rsid w:val="00B31DD1"/>
    <w:rsid w:val="00B45922"/>
    <w:rsid w:val="00B50C59"/>
    <w:rsid w:val="00B635C2"/>
    <w:rsid w:val="00BA478C"/>
    <w:rsid w:val="00C036E4"/>
    <w:rsid w:val="00C57C89"/>
    <w:rsid w:val="00C61CB7"/>
    <w:rsid w:val="00C633F8"/>
    <w:rsid w:val="00C8321F"/>
    <w:rsid w:val="00C836A5"/>
    <w:rsid w:val="00C86CED"/>
    <w:rsid w:val="00C96630"/>
    <w:rsid w:val="00CF1777"/>
    <w:rsid w:val="00D75EDC"/>
    <w:rsid w:val="00DB35D4"/>
    <w:rsid w:val="00DB5129"/>
    <w:rsid w:val="00DB63B9"/>
    <w:rsid w:val="00EF48CC"/>
    <w:rsid w:val="00EF4AEC"/>
    <w:rsid w:val="00F42C55"/>
    <w:rsid w:val="00F63403"/>
    <w:rsid w:val="00F67948"/>
    <w:rsid w:val="00F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F1B59"/>
  <w15:chartTrackingRefBased/>
  <w15:docId w15:val="{165B0132-8BEA-4860-83CA-F154951E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7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7833"/>
    <w:rPr>
      <w:rFonts w:ascii="Courier New" w:eastAsia="Times New Roman" w:hAnsi="Courier New" w:cs="Courier New"/>
      <w:sz w:val="20"/>
      <w:szCs w:val="20"/>
    </w:rPr>
  </w:style>
  <w:style w:type="paragraph" w:customStyle="1" w:styleId="em">
    <w:name w:val="em"/>
    <w:basedOn w:val="Normal"/>
    <w:rsid w:val="00617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7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6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CED"/>
  </w:style>
  <w:style w:type="paragraph" w:styleId="Footer">
    <w:name w:val="footer"/>
    <w:basedOn w:val="Normal"/>
    <w:link w:val="FooterChar"/>
    <w:uiPriority w:val="99"/>
    <w:unhideWhenUsed/>
    <w:rsid w:val="00C86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CED"/>
  </w:style>
  <w:style w:type="character" w:customStyle="1" w:styleId="font81">
    <w:name w:val="font8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80008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8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A50B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395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1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9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4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1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3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1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4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93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5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9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5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4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7</TotalTime>
  <Pages>2</Pages>
  <Words>302</Words>
  <Characters>2298</Characters>
  <Application>Microsoft Office Word</Application>
  <DocSecurity>0</DocSecurity>
  <Lines>165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unuarachchi, Gayan</dc:creator>
  <cp:keywords/>
  <dc:description/>
  <cp:lastModifiedBy>Vaddadi, kishore</cp:lastModifiedBy>
  <cp:revision>18</cp:revision>
  <dcterms:created xsi:type="dcterms:W3CDTF">2020-10-29T13:58:00Z</dcterms:created>
  <dcterms:modified xsi:type="dcterms:W3CDTF">2025-07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7b8e7-9cf2-4124-a270-1ee5fc41d57f</vt:lpwstr>
  </property>
</Properties>
</file>